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2FAB8" w14:textId="77777777" w:rsidR="001C2FB4" w:rsidRPr="001C2FB4" w:rsidRDefault="001C2FB4" w:rsidP="001C2F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b/>
          <w:bCs/>
          <w:color w:val="000000"/>
          <w:lang w:eastAsia="en-GB"/>
        </w:rPr>
        <w:t xml:space="preserve">Additional File 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>2</w:t>
      </w:r>
      <w:r w:rsidRPr="001C2FB4">
        <w:rPr>
          <w:rFonts w:ascii="Arial" w:eastAsia="Times New Roman" w:hAnsi="Arial" w:cs="Arial"/>
          <w:b/>
          <w:bCs/>
          <w:color w:val="000000"/>
          <w:lang w:eastAsia="en-GB"/>
        </w:rPr>
        <w:t>: Search Strategy</w:t>
      </w:r>
      <w:r w:rsidRPr="001C2FB4">
        <w:rPr>
          <w:rFonts w:ascii="Arial" w:eastAsia="Times New Roman" w:hAnsi="Arial" w:cs="Arial"/>
          <w:color w:val="000000"/>
          <w:lang w:eastAsia="en-GB"/>
        </w:rPr>
        <w:t>. A detailed description of the search strategies for each database searched in the review. </w:t>
      </w:r>
    </w:p>
    <w:p w14:paraId="32695157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Ovid Interface: Medline and In-Process &amp; Other Non-indexed Citations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44</w:t>
      </w:r>
    </w:p>
    <w:p w14:paraId="0D62510C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6902"/>
        <w:gridCol w:w="1073"/>
      </w:tblGrid>
      <w:tr w:rsidR="001C2FB4" w:rsidRPr="001C2FB4" w14:paraId="483C94B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BF60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B2F8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A5F7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1C2FB4" w:rsidRPr="001C2FB4" w14:paraId="5548BA8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23DC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9849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“COVID-19” [MeSH Terms] or 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).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15C2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9402</w:t>
            </w:r>
          </w:p>
        </w:tc>
      </w:tr>
      <w:tr w:rsidR="001C2FB4" w:rsidRPr="001C2FB4" w14:paraId="3AFB624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7B02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D47A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andemics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2545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990</w:t>
            </w:r>
          </w:p>
        </w:tc>
      </w:tr>
      <w:tr w:rsidR="001C2FB4" w:rsidRPr="001C2FB4" w14:paraId="0D22402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7211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DC95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Intention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137B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036</w:t>
            </w:r>
          </w:p>
        </w:tc>
      </w:tr>
      <w:tr w:rsidR="001C2FB4" w:rsidRPr="001C2FB4" w14:paraId="3060361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4744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EC78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Attitude to Health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85A6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28488</w:t>
            </w:r>
          </w:p>
        </w:tc>
      </w:tr>
      <w:tr w:rsidR="001C2FB4" w:rsidRPr="001C2FB4" w14:paraId="3ED9517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918E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D475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Culture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76E8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3750</w:t>
            </w:r>
          </w:p>
        </w:tc>
      </w:tr>
      <w:tr w:rsidR="001C2FB4" w:rsidRPr="001C2FB4" w14:paraId="350948A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83E0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0FBB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Trust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5A5E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155</w:t>
            </w:r>
          </w:p>
        </w:tc>
      </w:tr>
      <w:tr w:rsidR="001C2FB4" w:rsidRPr="001C2FB4" w14:paraId="3977254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53D6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1999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sychology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E3BC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7767</w:t>
            </w:r>
          </w:p>
        </w:tc>
      </w:tr>
      <w:tr w:rsidR="001C2FB4" w:rsidRPr="001C2FB4" w14:paraId="1024E1C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E815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4D14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Social Control Policies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E69F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6408</w:t>
            </w:r>
          </w:p>
        </w:tc>
      </w:tr>
      <w:tr w:rsidR="001C2FB4" w:rsidRPr="001C2FB4" w14:paraId="3E4BB647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68B9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6538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prevention and control” OR “prevention &amp; control”).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F786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32083</w:t>
            </w:r>
          </w:p>
        </w:tc>
      </w:tr>
      <w:tr w:rsidR="001C2FB4" w:rsidRPr="001C2FB4" w14:paraId="382DE9C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CA31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ADA9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Public Health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0B64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073149</w:t>
            </w:r>
          </w:p>
        </w:tc>
      </w:tr>
      <w:tr w:rsidR="001C2FB4" w:rsidRPr="001C2FB4" w14:paraId="4DBC01D1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E80A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9C50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“Mass Vaccination”/ [MeSH Heading] OR exp “Vaccination Refusal”/ [MeSH Heading] OR exp “Anti-Vaccination Movement”/ [MeSH Heading] OR exp “Vaccination Coverage”/ [MeSH Heading] OR exp “Vaccination”/ [MeSH Heading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8993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7422</w:t>
            </w:r>
          </w:p>
        </w:tc>
      </w:tr>
      <w:tr w:rsidR="001C2FB4" w:rsidRPr="001C2FB4" w14:paraId="39D89471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E996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FBC2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 OR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2767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0370</w:t>
            </w:r>
          </w:p>
        </w:tc>
      </w:tr>
      <w:tr w:rsidR="001C2FB4" w:rsidRPr="001C2FB4" w14:paraId="70BDD66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396A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687B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 OR 4 OR 5 OR 6 OR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045A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49904</w:t>
            </w:r>
          </w:p>
        </w:tc>
      </w:tr>
      <w:tr w:rsidR="001C2FB4" w:rsidRPr="001C2FB4" w14:paraId="58B1520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76EC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2CE0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 OR 9 OR 10 OR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57E7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730744</w:t>
            </w:r>
          </w:p>
        </w:tc>
      </w:tr>
      <w:tr w:rsidR="001C2FB4" w:rsidRPr="001C2FB4" w14:paraId="2C8567B4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3C1B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C2D2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 AND 13 AND 1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DF61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27</w:t>
            </w:r>
          </w:p>
        </w:tc>
      </w:tr>
      <w:tr w:rsidR="001C2FB4" w:rsidRPr="001C2FB4" w14:paraId="47DA7B5C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83E7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0CEB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Limit 15 to (English language and yr=”2020-Curr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735D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46</w:t>
            </w:r>
          </w:p>
        </w:tc>
      </w:tr>
    </w:tbl>
    <w:p w14:paraId="23BB5FFA" w14:textId="77777777" w:rsidR="001C2FB4" w:rsidRPr="001C2FB4" w:rsidRDefault="001C2FB4" w:rsidP="001C2F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5DAE58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Ovid interface: Embase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45</w:t>
      </w: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 </w:t>
      </w:r>
    </w:p>
    <w:p w14:paraId="32F64C79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6903"/>
        <w:gridCol w:w="1073"/>
      </w:tblGrid>
      <w:tr w:rsidR="001C2FB4" w:rsidRPr="001C2FB4" w14:paraId="7898DD0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0840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560E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424E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 </w:t>
            </w:r>
          </w:p>
        </w:tc>
      </w:tr>
      <w:tr w:rsidR="001C2FB4" w:rsidRPr="001C2FB4" w14:paraId="0450AB56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536D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54DA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0524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0842</w:t>
            </w:r>
          </w:p>
        </w:tc>
      </w:tr>
      <w:tr w:rsidR="001C2FB4" w:rsidRPr="001C2FB4" w14:paraId="4D270C3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9B14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38D2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COVID-19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AAAC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6674</w:t>
            </w:r>
          </w:p>
        </w:tc>
      </w:tr>
      <w:tr w:rsidR="001C2FB4" w:rsidRPr="001C2FB4" w14:paraId="39F5E2E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D0F2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AE4D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andemic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AFE2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4585</w:t>
            </w:r>
          </w:p>
        </w:tc>
      </w:tr>
      <w:tr w:rsidR="001C2FB4" w:rsidRPr="001C2FB4" w14:paraId="64A1A48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EC11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33F6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motivation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4A31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6935</w:t>
            </w:r>
          </w:p>
        </w:tc>
      </w:tr>
      <w:tr w:rsidR="001C2FB4" w:rsidRPr="001C2FB4" w14:paraId="78CFE7B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20D4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48A7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attitude to health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145C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5950</w:t>
            </w:r>
          </w:p>
        </w:tc>
      </w:tr>
      <w:tr w:rsidR="001C2FB4" w:rsidRPr="001C2FB4" w14:paraId="707454C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96FA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D7CF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cultur* or “cultur* background*” or “cultur* relativism*” or belief*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ED52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046607</w:t>
            </w:r>
          </w:p>
        </w:tc>
      </w:tr>
      <w:tr w:rsidR="001C2FB4" w:rsidRPr="001C2FB4" w14:paraId="6FA0474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5D3D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D1F7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trust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C3CA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5147</w:t>
            </w:r>
          </w:p>
        </w:tc>
      </w:tr>
      <w:tr w:rsidR="001C2FB4" w:rsidRPr="001C2FB4" w14:paraId="7F656B0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C7DB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F8B0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sycholog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66D2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55534</w:t>
            </w:r>
          </w:p>
        </w:tc>
      </w:tr>
      <w:tr w:rsidR="001C2FB4" w:rsidRPr="001C2FB4" w14:paraId="669C092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87FF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1905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social control polic*” or “control polic* social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AB48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</w:tr>
      <w:tr w:rsidR="001C2FB4" w:rsidRPr="001C2FB4" w14:paraId="7D2F920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8689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1955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“prevention and control”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B09B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157629</w:t>
            </w:r>
          </w:p>
        </w:tc>
      </w:tr>
      <w:tr w:rsidR="001C2FB4" w:rsidRPr="001C2FB4" w14:paraId="6A3B7FE2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228B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1501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ublic health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A917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8286</w:t>
            </w:r>
          </w:p>
        </w:tc>
      </w:tr>
      <w:tr w:rsidR="001C2FB4" w:rsidRPr="001C2FB4" w14:paraId="5867D9C6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5F26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0D8B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vaccination refusal/ or exp vaccination/ or exp anti-vaccination movement/ or exp vaccination coverage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7D8E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4300</w:t>
            </w:r>
          </w:p>
        </w:tc>
      </w:tr>
      <w:tr w:rsidR="001C2FB4" w:rsidRPr="001C2FB4" w14:paraId="00C5EF1C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A56F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66FD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mass-immunization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D2A1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607</w:t>
            </w:r>
          </w:p>
        </w:tc>
      </w:tr>
      <w:tr w:rsidR="001C2FB4" w:rsidRPr="001C2FB4" w14:paraId="5D8113E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2C4C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4350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social control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322F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47577</w:t>
            </w:r>
          </w:p>
        </w:tc>
      </w:tr>
      <w:tr w:rsidR="001C2FB4" w:rsidRPr="001C2FB4" w14:paraId="00E22594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5824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38CD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 OR 2 O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F3D5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1037</w:t>
            </w:r>
          </w:p>
        </w:tc>
      </w:tr>
      <w:tr w:rsidR="001C2FB4" w:rsidRPr="001C2FB4" w14:paraId="02636233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85DD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5722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 OR 5 OR 6 OR 7 OR 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90E3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544964</w:t>
            </w:r>
          </w:p>
        </w:tc>
      </w:tr>
      <w:tr w:rsidR="001C2FB4" w:rsidRPr="001C2FB4" w14:paraId="6A9ABC5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AE89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8B25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 OR 10 OR 11 OR 12 OR 13 OR 1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E456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618056</w:t>
            </w:r>
          </w:p>
        </w:tc>
      </w:tr>
      <w:tr w:rsidR="001C2FB4" w:rsidRPr="001C2FB4" w14:paraId="54ABC6A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9448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6DBD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 AND 16 AND 1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C970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938</w:t>
            </w:r>
          </w:p>
        </w:tc>
      </w:tr>
      <w:tr w:rsidR="001C2FB4" w:rsidRPr="001C2FB4" w14:paraId="49A02D6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0FB5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6159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Limit 18 to (English language and yr=”2020-Curr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6058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497</w:t>
            </w:r>
          </w:p>
        </w:tc>
      </w:tr>
    </w:tbl>
    <w:p w14:paraId="20FA4B7E" w14:textId="77777777" w:rsidR="001C2FB4" w:rsidRPr="001C2FB4" w:rsidRDefault="001C2FB4" w:rsidP="001C2F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D2EE569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Ovid Interface: APA PsycINFO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47</w:t>
      </w:r>
    </w:p>
    <w:p w14:paraId="4B23AF4E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5"/>
        <w:gridCol w:w="6970"/>
        <w:gridCol w:w="1011"/>
      </w:tblGrid>
      <w:tr w:rsidR="001C2FB4" w:rsidRPr="001C2FB4" w14:paraId="2C8F4DD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92C1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D1F4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5FE7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1C2FB4" w:rsidRPr="001C2FB4" w14:paraId="56C997EC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9BCD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F44D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0A01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586</w:t>
            </w:r>
          </w:p>
        </w:tc>
      </w:tr>
      <w:tr w:rsidR="001C2FB4" w:rsidRPr="001C2FB4" w14:paraId="6908058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61A5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E55A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COVID-19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7ADE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225</w:t>
            </w:r>
          </w:p>
        </w:tc>
      </w:tr>
      <w:tr w:rsidR="001C2FB4" w:rsidRPr="001C2FB4" w14:paraId="741F103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A1C1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4495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andemic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F58D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65</w:t>
            </w:r>
          </w:p>
        </w:tc>
      </w:tr>
      <w:tr w:rsidR="001C2FB4" w:rsidRPr="001C2FB4" w14:paraId="5BEF344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DA9A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1606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Intention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B296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460</w:t>
            </w:r>
          </w:p>
        </w:tc>
      </w:tr>
      <w:tr w:rsidR="001C2FB4" w:rsidRPr="001C2FB4" w14:paraId="0B50309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61B1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9B57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Health Attitudes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28E7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686</w:t>
            </w:r>
          </w:p>
        </w:tc>
      </w:tr>
      <w:tr w:rsidR="001C2FB4" w:rsidRPr="001C2FB4" w14:paraId="726144A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5D88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025D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cultur* or “cultur* background” or “cultur* relativism*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91D9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49226</w:t>
            </w:r>
          </w:p>
        </w:tc>
      </w:tr>
      <w:tr w:rsidR="001C2FB4" w:rsidRPr="001C2FB4" w14:paraId="6A44BFD3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3C53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17CE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“Trust (Social Behavior)”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1DDB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518</w:t>
            </w:r>
          </w:p>
        </w:tc>
      </w:tr>
      <w:tr w:rsidR="001C2FB4" w:rsidRPr="001C2FB4" w14:paraId="100D9A73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000F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181C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sychology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CBA2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98957</w:t>
            </w:r>
          </w:p>
        </w:tc>
      </w:tr>
      <w:tr w:rsidR="001C2FB4" w:rsidRPr="001C2FB4" w14:paraId="12CC8E1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AD70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95DD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Social Control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324E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768</w:t>
            </w:r>
          </w:p>
        </w:tc>
      </w:tr>
      <w:tr w:rsidR="001C2FB4" w:rsidRPr="001C2FB4" w14:paraId="2D513661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4A53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3B93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social control polic*” or “control polic*, social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4C18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4</w:t>
            </w:r>
          </w:p>
        </w:tc>
      </w:tr>
      <w:tr w:rsidR="001C2FB4" w:rsidRPr="001C2FB4" w14:paraId="38EEC08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FF51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A42A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“prevention and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control”.mp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AFB1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13</w:t>
            </w:r>
          </w:p>
        </w:tc>
      </w:tr>
      <w:tr w:rsidR="001C2FB4" w:rsidRPr="001C2FB4" w14:paraId="26995C5A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DA0F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5D37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Public Health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F4A7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3230</w:t>
            </w:r>
          </w:p>
        </w:tc>
      </w:tr>
      <w:tr w:rsidR="001C2FB4" w:rsidRPr="001C2FB4" w14:paraId="1F0B647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8B25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EEF6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xp Immunization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2170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764</w:t>
            </w:r>
          </w:p>
        </w:tc>
      </w:tr>
      <w:tr w:rsidR="001C2FB4" w:rsidRPr="001C2FB4" w14:paraId="3C268254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A87D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A360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vaccination or “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vaccin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* coverage*” or “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vaccin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* refusal*” or “anti-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vaccin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* movement” or “mass-immunization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8364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553</w:t>
            </w:r>
          </w:p>
        </w:tc>
      </w:tr>
      <w:tr w:rsidR="001C2FB4" w:rsidRPr="001C2FB4" w14:paraId="77731731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2B03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E6CA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 OR 2 O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AC0C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151</w:t>
            </w:r>
          </w:p>
        </w:tc>
      </w:tr>
      <w:tr w:rsidR="001C2FB4" w:rsidRPr="001C2FB4" w14:paraId="548308E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D9EC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0ED9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 OR 5 OR 6 OR 7 OR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6B32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58533</w:t>
            </w:r>
          </w:p>
        </w:tc>
      </w:tr>
      <w:tr w:rsidR="001C2FB4" w:rsidRPr="001C2FB4" w14:paraId="18152232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A435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53E6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 OR 10 OR 11 OR 12 OR 13 OR 1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72C2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7412</w:t>
            </w:r>
          </w:p>
        </w:tc>
      </w:tr>
      <w:tr w:rsidR="001C2FB4" w:rsidRPr="001C2FB4" w14:paraId="23EB35A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D85B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FCE7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 OR 16 OR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0975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90</w:t>
            </w:r>
          </w:p>
        </w:tc>
      </w:tr>
      <w:tr w:rsidR="001C2FB4" w:rsidRPr="001C2FB4" w14:paraId="4E7423D7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63F5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8566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limit 18 to 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english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language and yr=”2020-Curr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8766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94</w:t>
            </w:r>
          </w:p>
        </w:tc>
      </w:tr>
    </w:tbl>
    <w:p w14:paraId="588FDB13" w14:textId="77777777" w:rsidR="001C2FB4" w:rsidRPr="001C2FB4" w:rsidRDefault="001C2FB4" w:rsidP="001C2FB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1C2FB4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1C2FB4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21D45E4B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Ovid Interface: APA PsycARTICLES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48</w:t>
      </w:r>
    </w:p>
    <w:p w14:paraId="6B32166B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5"/>
        <w:gridCol w:w="6970"/>
        <w:gridCol w:w="1011"/>
      </w:tblGrid>
      <w:tr w:rsidR="001C2FB4" w:rsidRPr="001C2FB4" w14:paraId="1909A0E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3096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C51B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7B43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1C2FB4" w:rsidRPr="001C2FB4" w14:paraId="462452CC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ED8F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58EA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DCB1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03</w:t>
            </w:r>
          </w:p>
        </w:tc>
      </w:tr>
      <w:tr w:rsidR="001C2FB4" w:rsidRPr="001C2FB4" w14:paraId="019105C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92D1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4633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COVID-19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EF8F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12</w:t>
            </w:r>
          </w:p>
        </w:tc>
      </w:tr>
      <w:tr w:rsidR="001C2FB4" w:rsidRPr="001C2FB4" w14:paraId="74C0A84A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8518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D846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pandemic*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C9A1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56</w:t>
            </w:r>
          </w:p>
        </w:tc>
      </w:tr>
      <w:tr w:rsidR="001C2FB4" w:rsidRPr="001C2FB4" w14:paraId="74C7301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51EC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AE14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intention* or motivation* or disincentive* or expectation*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06B7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8577</w:t>
            </w:r>
          </w:p>
        </w:tc>
      </w:tr>
      <w:tr w:rsidR="001C2FB4" w:rsidRPr="001C2FB4" w14:paraId="44C990AC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D7C6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9B01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attitude* to health” or “health attitude” or “treatment adherence and compliance” or “therapeutic adherence” or “therapeutic compliance” or “treatment adherence” or “treatment compliance” or “therapeutic adherence and compliance” or “health belief” or belief* or “health belief model” or “health-related belief*” or “health risk behavior*” or “health-protective behavior*” or “health-protective behavior*” or “health protection” or “preventative measures” or “health-preventative measures” or “health-prevention behavior*” or prevention*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633A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2633</w:t>
            </w:r>
          </w:p>
        </w:tc>
      </w:tr>
      <w:tr w:rsidR="001C2FB4" w:rsidRPr="001C2FB4" w14:paraId="7A9EA76A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FF6F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3465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cultur* or “cultur* relativism*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D555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2595</w:t>
            </w:r>
          </w:p>
        </w:tc>
      </w:tr>
      <w:tr w:rsidR="001C2FB4" w:rsidRPr="001C2FB4" w14:paraId="5A9A21E3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9870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E7C7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trust*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91E3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809</w:t>
            </w:r>
          </w:p>
        </w:tc>
      </w:tr>
      <w:tr w:rsidR="001C2FB4" w:rsidRPr="001C2FB4" w14:paraId="65AA597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2FAD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E3A9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psychol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*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9771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13108</w:t>
            </w:r>
          </w:p>
        </w:tc>
      </w:tr>
      <w:tr w:rsidR="001C2FB4" w:rsidRPr="001C2FB4" w14:paraId="198C8C7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7F53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6180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confidence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51D2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5381</w:t>
            </w:r>
          </w:p>
        </w:tc>
      </w:tr>
      <w:tr w:rsidR="001C2FB4" w:rsidRPr="001C2FB4" w14:paraId="1DC0C36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520D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8FA9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social control polic*” or “control polic*, social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27F0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1C2FB4" w:rsidRPr="001C2FB4" w14:paraId="052B4F0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6252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C535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prevention and control” or “prevention &amp; control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5E1F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23</w:t>
            </w:r>
          </w:p>
        </w:tc>
      </w:tr>
      <w:tr w:rsidR="001C2FB4" w:rsidRPr="001C2FB4" w14:paraId="20770E7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26D4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7BC3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vaccination or “vaccination refusal” or “vaccination coverage” or “anti-vaccination movement” or “mass-vaccination” or “mass-immunization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CB8B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05</w:t>
            </w:r>
          </w:p>
        </w:tc>
      </w:tr>
      <w:tr w:rsidR="001C2FB4" w:rsidRPr="001C2FB4" w14:paraId="3821039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19CF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F144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public health” or “community health”).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AE21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428</w:t>
            </w:r>
          </w:p>
        </w:tc>
      </w:tr>
      <w:tr w:rsidR="001C2FB4" w:rsidRPr="001C2FB4" w14:paraId="712D65C6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4AE1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8C06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 OR 2 O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A849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96</w:t>
            </w:r>
          </w:p>
        </w:tc>
      </w:tr>
      <w:tr w:rsidR="001C2FB4" w:rsidRPr="001C2FB4" w14:paraId="06BA78D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663B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CA7B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 OR 5 OR 6 OR 7 OR 8 OR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B0CE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15649</w:t>
            </w:r>
          </w:p>
        </w:tc>
      </w:tr>
      <w:tr w:rsidR="001C2FB4" w:rsidRPr="001C2FB4" w14:paraId="6B31C37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BC80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54CD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 OR 11 OR 12 OR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0E86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801</w:t>
            </w:r>
          </w:p>
        </w:tc>
      </w:tr>
      <w:tr w:rsidR="001C2FB4" w:rsidRPr="001C2FB4" w14:paraId="6D5CB2D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5723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C9AA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4 OR 15 OR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5C25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52</w:t>
            </w:r>
          </w:p>
        </w:tc>
      </w:tr>
      <w:tr w:rsidR="001C2FB4" w:rsidRPr="001C2FB4" w14:paraId="0B114576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5769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23C6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Limit 17 to yr=”2020- Current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4A0F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84</w:t>
            </w:r>
          </w:p>
        </w:tc>
      </w:tr>
    </w:tbl>
    <w:p w14:paraId="30A265DB" w14:textId="77777777" w:rsidR="001C2FB4" w:rsidRPr="001C2FB4" w:rsidRDefault="001C2FB4" w:rsidP="001C2F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12A5FEB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EBSCO Interface: CINAHL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46</w:t>
      </w:r>
    </w:p>
    <w:p w14:paraId="31AEA0A6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4"/>
        <w:gridCol w:w="6909"/>
        <w:gridCol w:w="1073"/>
      </w:tblGrid>
      <w:tr w:rsidR="001C2FB4" w:rsidRPr="001C2FB4" w14:paraId="6B88B009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5D7D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5731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E525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1C2FB4" w:rsidRPr="001C2FB4" w14:paraId="56E96CB2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6357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DFB2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MM“COVID-19”) OR 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“Coronavirus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fections+”) OR (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) OR COVID-19 OR pandemic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9212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4585</w:t>
            </w:r>
          </w:p>
        </w:tc>
      </w:tr>
      <w:tr w:rsidR="001C2FB4" w:rsidRPr="001C2FB4" w14:paraId="41BD73D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BC3D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55E3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M”Intention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BF33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057</w:t>
            </w:r>
          </w:p>
        </w:tc>
      </w:tr>
      <w:tr w:rsidR="001C2FB4" w:rsidRPr="001C2FB4" w14:paraId="25D7F0FA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2058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AE0A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”Attitude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to Health+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8A9D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2951</w:t>
            </w:r>
          </w:p>
        </w:tc>
      </w:tr>
      <w:tr w:rsidR="001C2FB4" w:rsidRPr="001C2FB4" w14:paraId="5D14E0B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45AE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FE64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”Culture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+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0DDA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7790</w:t>
            </w:r>
          </w:p>
        </w:tc>
      </w:tr>
      <w:tr w:rsidR="001C2FB4" w:rsidRPr="001C2FB4" w14:paraId="29E67107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D55B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D749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M”Trus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F9AE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485</w:t>
            </w:r>
          </w:p>
        </w:tc>
      </w:tr>
      <w:tr w:rsidR="001C2FB4" w:rsidRPr="001C2FB4" w14:paraId="562F4ED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ADC9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DEF9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”Psychology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+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D400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5512</w:t>
            </w:r>
          </w:p>
        </w:tc>
      </w:tr>
      <w:tr w:rsidR="001C2FB4" w:rsidRPr="001C2FB4" w14:paraId="2ED9C990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1AF8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7CB2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”Social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ntrol+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A3E0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26502</w:t>
            </w:r>
          </w:p>
        </w:tc>
      </w:tr>
      <w:tr w:rsidR="001C2FB4" w:rsidRPr="001C2FB4" w14:paraId="6C3E1BE0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6764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52B6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“prevention and control” OR “prevention &amp; control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F20E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11114</w:t>
            </w:r>
          </w:p>
        </w:tc>
      </w:tr>
      <w:tr w:rsidR="001C2FB4" w:rsidRPr="001C2FB4" w14:paraId="5EA97144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0580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E2E4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”Vaccines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+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15D6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7831</w:t>
            </w:r>
          </w:p>
        </w:tc>
      </w:tr>
      <w:tr w:rsidR="001C2FB4" w:rsidRPr="001C2FB4" w14:paraId="5C9F8477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B1BA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11A0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M”Vaccination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verage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167F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52</w:t>
            </w:r>
          </w:p>
        </w:tc>
      </w:tr>
      <w:tr w:rsidR="001C2FB4" w:rsidRPr="001C2FB4" w14:paraId="20DE0774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9B97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D348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“vaccination refusal” OR “mass-vaccination” OR “mass-immunization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58D6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623</w:t>
            </w:r>
          </w:p>
        </w:tc>
      </w:tr>
      <w:tr w:rsidR="001C2FB4" w:rsidRPr="001C2FB4" w14:paraId="1F1E8932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0B20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9811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M”Anti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-Vaccination Movem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9459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</w:tr>
      <w:tr w:rsidR="001C2FB4" w:rsidRPr="001C2FB4" w14:paraId="65F669DA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1FB8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A9AD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MH”Public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 Health+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32A9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10587</w:t>
            </w:r>
          </w:p>
        </w:tc>
      </w:tr>
      <w:tr w:rsidR="001C2FB4" w:rsidRPr="001C2FB4" w14:paraId="32172FC5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7BF7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907F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 OR 3 OR 4 OR 5 OR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2FFA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10747</w:t>
            </w:r>
          </w:p>
        </w:tc>
      </w:tr>
      <w:tr w:rsidR="001C2FB4" w:rsidRPr="001C2FB4" w14:paraId="01E5B790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05AB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57A5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 OR 8 OR 9 OR 10 OR 11 OR 12 OR 1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2731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904207</w:t>
            </w:r>
          </w:p>
        </w:tc>
      </w:tr>
      <w:tr w:rsidR="001C2FB4" w:rsidRPr="001C2FB4" w14:paraId="4730AC89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FB50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FA8D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 OR 14 OR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D9A9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69</w:t>
            </w:r>
          </w:p>
        </w:tc>
      </w:tr>
      <w:tr w:rsidR="001C2FB4" w:rsidRPr="001C2FB4" w14:paraId="69257066" w14:textId="77777777" w:rsidTr="001C2FB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7CC2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FB97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Limit 16 to Publication Year: 2020-2021. Narrow by Language: English. Expanders- Apply equivalent subjects. Search modes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B57D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98</w:t>
            </w:r>
          </w:p>
        </w:tc>
      </w:tr>
    </w:tbl>
    <w:p w14:paraId="5C55FA28" w14:textId="77777777" w:rsidR="001C2FB4" w:rsidRPr="001C2FB4" w:rsidRDefault="001C2FB4" w:rsidP="001C2F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6AA918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t>Sociological Abstracts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49</w:t>
      </w:r>
    </w:p>
    <w:p w14:paraId="3BE5F262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6967"/>
        <w:gridCol w:w="1011"/>
      </w:tblGrid>
      <w:tr w:rsidR="001C2FB4" w:rsidRPr="001C2FB4" w14:paraId="6703E16A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06C5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8740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7521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1C2FB4" w:rsidRPr="001C2FB4" w14:paraId="237E9BE4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B82C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54CB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) OR COVID-19 OR pandemic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CA6F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285</w:t>
            </w:r>
          </w:p>
        </w:tc>
      </w:tr>
      <w:tr w:rsidR="001C2FB4" w:rsidRPr="001C2FB4" w14:paraId="18EAB518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F2FD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B969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Intention* OR motivation* OR disincentive* OR incentive* OR expec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DC56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25844</w:t>
            </w:r>
          </w:p>
        </w:tc>
      </w:tr>
      <w:tr w:rsidR="001C2FB4" w:rsidRPr="001C2FB4" w14:paraId="3782A56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227C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D7AE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“attitude* to health” OR “health attitude*” OR “treatment adherence and compliance” OR “therapeutic adherence” OR “therapeutic compliance” OR “treatment adherence” OR “treatment compliance” OR “therapeutic adherence and compliance” OR “health belief*” OR belief* OR “health belief model” OR “health-related belief*” OR “health knowledge” OR “knowledge and belief*” OR “health risk behaviour*” OR “health-protective behaviour*” OR “health-protective behaviour*” OR “health protection” OR “prevention measures” OR “health-preventative measures” OR “health-prevention behaviour” OR prevention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AA6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07561</w:t>
            </w:r>
          </w:p>
        </w:tc>
      </w:tr>
      <w:tr w:rsidR="001C2FB4" w:rsidRPr="001C2FB4" w14:paraId="3540BF31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1446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9FC4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cultur* OR “cultur* background*” OR “culture* relativism*” OR “belief*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0405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17285</w:t>
            </w:r>
          </w:p>
        </w:tc>
      </w:tr>
      <w:tr w:rsidR="001C2FB4" w:rsidRPr="001C2FB4" w14:paraId="025F790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38B2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D19A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trust* OR conf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ECD8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6197</w:t>
            </w:r>
          </w:p>
        </w:tc>
      </w:tr>
      <w:tr w:rsidR="001C2FB4" w:rsidRPr="001C2FB4" w14:paraId="3075A9EC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3CCB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1CFB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psychol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A8FA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35687</w:t>
            </w:r>
          </w:p>
        </w:tc>
      </w:tr>
      <w:tr w:rsidR="001C2FB4" w:rsidRPr="001C2FB4" w14:paraId="1B2C600A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49BA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506A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social control polic*”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control polic*, social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C0C9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638</w:t>
            </w:r>
          </w:p>
        </w:tc>
      </w:tr>
      <w:tr w:rsidR="001C2FB4" w:rsidRPr="001C2FB4" w14:paraId="47664763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D2F4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BBA3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prevention and control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prevention &amp; control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3C0C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111</w:t>
            </w:r>
          </w:p>
        </w:tc>
      </w:tr>
      <w:tr w:rsidR="001C2FB4" w:rsidRPr="001C2FB4" w14:paraId="24CE5DC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D7F4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97AC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vaccination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vaccination refusal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vaccination coverag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anti-vaccination movement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mass-vaccination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mass-immunization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6E00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04</w:t>
            </w:r>
          </w:p>
        </w:tc>
      </w:tr>
      <w:tr w:rsidR="001C2FB4" w:rsidRPr="001C2FB4" w14:paraId="7D5D59B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0ED0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19C1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public health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community health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E6FA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7861</w:t>
            </w:r>
          </w:p>
        </w:tc>
      </w:tr>
      <w:tr w:rsidR="001C2FB4" w:rsidRPr="001C2FB4" w14:paraId="6C0E818D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6ABD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B87D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 AND (2 OR 3 OR 4 OR 5 OR 6) AND (7 OR 8 OR 9 OR 10) Limit to Publication Year: 2020-2021. Narrow by Language: English. Expanders- Apply equivalent subjects. Search modes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7EF9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68</w:t>
            </w:r>
          </w:p>
        </w:tc>
      </w:tr>
    </w:tbl>
    <w:p w14:paraId="038CE7CD" w14:textId="77777777" w:rsidR="001C2FB4" w:rsidRPr="001C2FB4" w:rsidRDefault="001C2FB4" w:rsidP="001C2F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A55466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u w:val="single"/>
          <w:lang w:eastAsia="en-GB"/>
        </w:rPr>
        <w:lastRenderedPageBreak/>
        <w:t>Applied Social Sciences Index and Abstracts</w:t>
      </w:r>
      <w:r w:rsidRPr="001C2FB4">
        <w:rPr>
          <w:rFonts w:ascii="Arial" w:eastAsia="Times New Roman" w:hAnsi="Arial" w:cs="Arial"/>
          <w:color w:val="000000"/>
          <w:sz w:val="13"/>
          <w:szCs w:val="13"/>
          <w:u w:val="single"/>
          <w:vertAlign w:val="superscript"/>
          <w:lang w:eastAsia="en-GB"/>
        </w:rPr>
        <w:t>50</w:t>
      </w:r>
    </w:p>
    <w:p w14:paraId="14A3BE59" w14:textId="77777777" w:rsidR="001C2FB4" w:rsidRPr="001C2FB4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2FB4">
        <w:rPr>
          <w:rFonts w:ascii="Arial" w:eastAsia="Times New Roman" w:hAnsi="Arial" w:cs="Arial"/>
          <w:color w:val="000000"/>
          <w:lang w:eastAsia="en-GB"/>
        </w:rPr>
        <w:t>Search Date: 12/02/20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7"/>
        <w:gridCol w:w="6968"/>
        <w:gridCol w:w="1011"/>
      </w:tblGrid>
      <w:tr w:rsidR="001C2FB4" w:rsidRPr="001C2FB4" w14:paraId="33DD0527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A286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C1F7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F758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1C2FB4" w:rsidRPr="001C2FB4" w14:paraId="07F9E92B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B70B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054F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"2019 Novel Coronavirus Disease" or "2019 Novel Coronavirus Infection" or "2019-nCoV Disease" or "2019-nCoV Infection" or "COVID-19 Pandemic" or "COVID-19 Pandemics" or "COVID-19 Virus Disease" or "COVID-19 Virus Infection" or "COVID19" or "Coronavirus Disease 2019" or "Coronavirus Disease-19" or "SARS Coronavirus 2 Infection" or "SARS-CoV-2 Infection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7F61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74</w:t>
            </w:r>
          </w:p>
        </w:tc>
      </w:tr>
      <w:tr w:rsidR="001C2FB4" w:rsidRPr="001C2FB4" w14:paraId="76AEB954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2CB4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DF0A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COVID-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74DC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367</w:t>
            </w:r>
          </w:p>
        </w:tc>
      </w:tr>
      <w:tr w:rsidR="001C2FB4" w:rsidRPr="001C2FB4" w14:paraId="0979B145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8D20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D98B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pandemic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8F70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043</w:t>
            </w:r>
          </w:p>
        </w:tc>
      </w:tr>
      <w:tr w:rsidR="001C2FB4" w:rsidRPr="001C2FB4" w14:paraId="5701D7E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262D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74DA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intention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motivation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incentive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disincentive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expectation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A5D8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2425</w:t>
            </w:r>
          </w:p>
        </w:tc>
      </w:tr>
      <w:tr w:rsidR="001C2FB4" w:rsidRPr="001C2FB4" w14:paraId="29B72012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5BCE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C8B90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attitude* to health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 attitude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treatment adherence and complianc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therapeutic adherenc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therapeutic complianc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treatment adherenc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treatment complianc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therapeutic adherence and complianc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 belief*” OR belief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 belief model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-related belief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 knowledg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knowledge and belief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 risk behaviour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-protective behaviour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-protective behaviour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 protection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prevention measures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-preventative measures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health-prevention behaviour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prevention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2DC3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8179</w:t>
            </w:r>
          </w:p>
        </w:tc>
      </w:tr>
      <w:tr w:rsidR="001C2FB4" w:rsidRPr="001C2FB4" w14:paraId="276AD4FF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6103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8878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culture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cultur* background*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cultur* relativism*”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belief*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47B4B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4251</w:t>
            </w:r>
          </w:p>
        </w:tc>
      </w:tr>
      <w:tr w:rsidR="001C2FB4" w:rsidRPr="001C2FB4" w14:paraId="4F92EB7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A1214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46222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trust*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confide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5762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51349</w:t>
            </w:r>
          </w:p>
        </w:tc>
      </w:tr>
      <w:tr w:rsidR="001C2FB4" w:rsidRPr="001C2FB4" w14:paraId="5D4FE3F3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1307E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E24F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psychol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C233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54335</w:t>
            </w:r>
          </w:p>
        </w:tc>
      </w:tr>
      <w:tr w:rsidR="001C2FB4" w:rsidRPr="001C2FB4" w14:paraId="2B1FE434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8BB7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D9EEC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social control polic*”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control polic*, social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6AEE1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13</w:t>
            </w:r>
          </w:p>
        </w:tc>
      </w:tr>
      <w:tr w:rsidR="001C2FB4" w:rsidRPr="001C2FB4" w14:paraId="2260853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2591D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1662F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prevention and control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prevention &amp; control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9D8D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7187</w:t>
            </w:r>
          </w:p>
        </w:tc>
      </w:tr>
      <w:tr w:rsidR="001C2FB4" w:rsidRPr="001C2FB4" w14:paraId="1824B910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23BD5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E397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vaccination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mass-vaccination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mass-immunization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vaccination refusal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vaccination coverage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anti-vaccination movem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F5109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3715</w:t>
            </w:r>
          </w:p>
        </w:tc>
      </w:tr>
      <w:tr w:rsidR="001C2FB4" w:rsidRPr="001C2FB4" w14:paraId="635E6F6E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C58C7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6AC73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 xml:space="preserve">(“public health”) OR </w:t>
            </w:r>
            <w:proofErr w:type="spellStart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noft</w:t>
            </w:r>
            <w:proofErr w:type="spellEnd"/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“community health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28FA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69663</w:t>
            </w:r>
          </w:p>
        </w:tc>
      </w:tr>
      <w:tr w:rsidR="001C2FB4" w:rsidRPr="001C2FB4" w14:paraId="42BE00B6" w14:textId="77777777" w:rsidTr="001C2FB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5C6C6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75E6A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(1 OR 2 OR 3) AND (4 OR 5 OR 6 OR 7 OR 8) AND (9 OR 10 OR 11 OR 12) Limit to Publication Year: 2020-2021. Narrow by Language: English. Expanders- Apply equivalent subjects. Search modes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DE318" w14:textId="77777777" w:rsidR="001C2FB4" w:rsidRPr="001C2FB4" w:rsidRDefault="001C2FB4" w:rsidP="001C2F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C2FB4">
              <w:rPr>
                <w:rFonts w:ascii="Arial" w:eastAsia="Times New Roman" w:hAnsi="Arial" w:cs="Arial"/>
                <w:color w:val="000000"/>
                <w:lang w:eastAsia="en-GB"/>
              </w:rPr>
              <w:t>260</w:t>
            </w:r>
          </w:p>
        </w:tc>
      </w:tr>
    </w:tbl>
    <w:p w14:paraId="0E2E1CAA" w14:textId="77777777" w:rsidR="00CD2A9F" w:rsidRDefault="00CD2A9F"/>
    <w:sectPr w:rsidR="00CD2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FB4"/>
    <w:rsid w:val="001C2FB4"/>
    <w:rsid w:val="0060158C"/>
    <w:rsid w:val="006F5163"/>
    <w:rsid w:val="00CD2A9F"/>
    <w:rsid w:val="00E5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520D"/>
  <w15:chartTrackingRefBased/>
  <w15:docId w15:val="{5BDCBD2A-B9B3-4D85-B040-B0921E387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2F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1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300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65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21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83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99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642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888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8</Words>
  <Characters>9166</Characters>
  <Application>Microsoft Office Word</Application>
  <DocSecurity>4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rry (Medicine Clinical)</dc:creator>
  <cp:keywords/>
  <dc:description/>
  <cp:lastModifiedBy>emily terry</cp:lastModifiedBy>
  <cp:revision>2</cp:revision>
  <dcterms:created xsi:type="dcterms:W3CDTF">2022-02-09T16:23:00Z</dcterms:created>
  <dcterms:modified xsi:type="dcterms:W3CDTF">2022-02-09T16:23:00Z</dcterms:modified>
</cp:coreProperties>
</file>